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4EB3C" w14:textId="5A1D791E" w:rsidR="00B81E88" w:rsidRPr="00B81E88" w:rsidRDefault="00B81E88" w:rsidP="00B81E88">
      <w:pPr>
        <w:spacing w:line="360" w:lineRule="auto"/>
        <w:rPr>
          <w:rFonts w:asciiTheme="majorBidi" w:hAnsiTheme="majorBidi" w:cstheme="majorBidi"/>
          <w:u w:val="single"/>
        </w:rPr>
      </w:pPr>
      <w:r w:rsidRPr="00B81E88">
        <w:rPr>
          <w:rFonts w:asciiTheme="majorBidi" w:hAnsiTheme="majorBidi" w:cstheme="majorBidi"/>
          <w:u w:val="single"/>
        </w:rPr>
        <w:t>Appendix E</w:t>
      </w:r>
    </w:p>
    <w:p w14:paraId="1F0B84BD" w14:textId="4212B5CA" w:rsidR="00B81E88" w:rsidRPr="00E304FE" w:rsidRDefault="00B81E88" w:rsidP="00B81E88">
      <w:pPr>
        <w:spacing w:line="360" w:lineRule="auto"/>
        <w:rPr>
          <w:rFonts w:asciiTheme="majorBidi" w:hAnsiTheme="majorBidi" w:cstheme="majorBidi"/>
          <w:b/>
          <w:bCs/>
        </w:rPr>
      </w:pPr>
      <w:r w:rsidRPr="00E304FE">
        <w:rPr>
          <w:rFonts w:asciiTheme="majorBidi" w:hAnsiTheme="majorBidi" w:cstheme="majorBidi"/>
          <w:b/>
          <w:bCs/>
        </w:rPr>
        <w:t>Guidelines</w:t>
      </w:r>
    </w:p>
    <w:p w14:paraId="17F00740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E52EBC1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The taste of blood is on the tip of my tongue</w:t>
      </w:r>
    </w:p>
    <w:p w14:paraId="7E2B2C38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as the kin of my blood is on the skin of a ginger root.</w:t>
      </w:r>
    </w:p>
    <w:p w14:paraId="594C49C4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</w:p>
    <w:p w14:paraId="5EB6D3EB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The root is sliced and the ginger sinks to the bottom</w:t>
      </w:r>
    </w:p>
    <w:p w14:paraId="26ECD7E8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of a pot filled with boiling water and honey.</w:t>
      </w:r>
    </w:p>
    <w:p w14:paraId="6723AA95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</w:p>
    <w:p w14:paraId="5E540505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My ancestry is not a risk factor for illness, but error</w:t>
      </w:r>
    </w:p>
    <w:p w14:paraId="58518A6D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orbiting the iris of hate. The fallacy is a blue pigment</w:t>
      </w:r>
    </w:p>
    <w:p w14:paraId="4B3849DE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</w:p>
    <w:p w14:paraId="4976B46C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of stiff suits, textbook theories, and the eyes of death</w:t>
      </w:r>
    </w:p>
    <w:p w14:paraId="69F466DA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who still see my black curls and brown skin and think</w:t>
      </w:r>
    </w:p>
    <w:p w14:paraId="601AAE4E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</w:p>
    <w:p w14:paraId="7A9DE2DD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savage, but won’t admit it. Guidelines given by scientists</w:t>
      </w:r>
    </w:p>
    <w:p w14:paraId="16153425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are sterling silver cuffs, erroneous reasoning</w:t>
      </w:r>
    </w:p>
    <w:p w14:paraId="467E2CA8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</w:p>
    <w:p w14:paraId="7184123A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by supposed experts, while social conditions remain ignored…</w:t>
      </w:r>
    </w:p>
    <w:p w14:paraId="72BC3C2B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My race does not determine disease, but centuries of survival.</w:t>
      </w:r>
    </w:p>
    <w:p w14:paraId="3A5D3CA0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</w:p>
    <w:p w14:paraId="25EB9B78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Who abides by the biology of race preserves the house,</w:t>
      </w:r>
    </w:p>
    <w:p w14:paraId="5AB82029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and abides by a holocaust of forced sterilizations,</w:t>
      </w:r>
    </w:p>
    <w:p w14:paraId="64B6AF5E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</w:p>
    <w:p w14:paraId="4F728742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eugenics, and hidden experiments in a doctor’s office.</w:t>
      </w:r>
    </w:p>
    <w:p w14:paraId="77BBCE35" w14:textId="77777777" w:rsidR="00B81E88" w:rsidRPr="00E304FE" w:rsidRDefault="00B81E88" w:rsidP="00B81E88">
      <w:pPr>
        <w:spacing w:line="360" w:lineRule="auto"/>
        <w:ind w:firstLine="720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Truth is indisputable, as in the existence of me and you.</w:t>
      </w:r>
    </w:p>
    <w:p w14:paraId="7AE2C248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</w:p>
    <w:p w14:paraId="68444E19" w14:textId="77777777" w:rsidR="00B81E88" w:rsidRPr="00E304FE" w:rsidRDefault="00B81E88" w:rsidP="00B81E88">
      <w:pPr>
        <w:spacing w:line="360" w:lineRule="auto"/>
        <w:rPr>
          <w:rFonts w:asciiTheme="majorBidi" w:hAnsiTheme="majorBidi" w:cstheme="majorBidi"/>
        </w:rPr>
      </w:pPr>
      <w:r w:rsidRPr="00E304FE">
        <w:rPr>
          <w:rFonts w:asciiTheme="majorBidi" w:hAnsiTheme="majorBidi" w:cstheme="majorBidi"/>
        </w:rPr>
        <w:t>By Thea Matthews</w:t>
      </w:r>
    </w:p>
    <w:p w14:paraId="1F74FE5C" w14:textId="77777777" w:rsidR="00EF29E3" w:rsidRDefault="00EF29E3"/>
    <w:sectPr w:rsidR="00EF29E3" w:rsidSect="00E93872">
      <w:pgSz w:w="12240" w:h="15840"/>
      <w:pgMar w:top="1440" w:right="1440" w:bottom="108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F7C3E" w14:textId="77777777" w:rsidR="00E93872" w:rsidRDefault="00E93872" w:rsidP="00B81E88">
      <w:r>
        <w:separator/>
      </w:r>
    </w:p>
  </w:endnote>
  <w:endnote w:type="continuationSeparator" w:id="0">
    <w:p w14:paraId="0C51BF7C" w14:textId="77777777" w:rsidR="00E93872" w:rsidRDefault="00E93872" w:rsidP="00B81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1CBFC" w14:textId="77777777" w:rsidR="00E93872" w:rsidRDefault="00E93872" w:rsidP="00B81E88">
      <w:r>
        <w:separator/>
      </w:r>
    </w:p>
  </w:footnote>
  <w:footnote w:type="continuationSeparator" w:id="0">
    <w:p w14:paraId="29F64138" w14:textId="77777777" w:rsidR="00E93872" w:rsidRDefault="00E93872" w:rsidP="00B81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E88"/>
    <w:rsid w:val="00B81E88"/>
    <w:rsid w:val="00BA1631"/>
    <w:rsid w:val="00E93872"/>
    <w:rsid w:val="00EF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6F7D7"/>
  <w15:chartTrackingRefBased/>
  <w15:docId w15:val="{2541B338-7278-3A48-AEE6-419EE74FE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E88"/>
    <w:rPr>
      <w:rFonts w:eastAsiaTheme="minorEastAsia"/>
      <w:kern w:val="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E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1E88"/>
    <w:rPr>
      <w:rFonts w:eastAsiaTheme="minorEastAsia"/>
      <w:kern w:val="0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1E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1E88"/>
    <w:rPr>
      <w:rFonts w:eastAsiaTheme="minorEastAsia"/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'amah Razon</dc:creator>
  <cp:keywords/>
  <dc:description/>
  <cp:lastModifiedBy>Na'amah Razon</cp:lastModifiedBy>
  <cp:revision>1</cp:revision>
  <dcterms:created xsi:type="dcterms:W3CDTF">2024-01-19T21:35:00Z</dcterms:created>
  <dcterms:modified xsi:type="dcterms:W3CDTF">2024-01-19T21:35:00Z</dcterms:modified>
</cp:coreProperties>
</file>